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ED602" w14:textId="6BC05B0A" w:rsidR="00000000" w:rsidRPr="00F06710" w:rsidRDefault="00F06710" w:rsidP="00F06710">
      <w:pPr>
        <w:rPr>
          <w:rFonts w:asciiTheme="majorHAnsi" w:hAnsiTheme="majorHAnsi" w:cstheme="majorHAnsi"/>
          <w:sz w:val="36"/>
          <w:szCs w:val="36"/>
        </w:rPr>
      </w:pPr>
      <w:r w:rsidRPr="00F06710">
        <w:rPr>
          <w:rFonts w:asciiTheme="majorHAnsi" w:hAnsiTheme="majorHAnsi" w:cstheme="majorHAnsi"/>
          <w:sz w:val="36"/>
          <w:szCs w:val="36"/>
        </w:rPr>
        <w:t>COS-STAP Checklist</w:t>
      </w:r>
    </w:p>
    <w:tbl>
      <w:tblPr>
        <w:tblW w:w="14387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836"/>
        <w:gridCol w:w="1275"/>
        <w:gridCol w:w="5138"/>
        <w:gridCol w:w="1134"/>
        <w:gridCol w:w="4004"/>
      </w:tblGrid>
      <w:tr w:rsidR="00F06710" w:rsidRPr="00A27D75" w14:paraId="44918C57" w14:textId="77777777" w:rsidTr="00660C5C">
        <w:trPr>
          <w:gridAfter w:val="1"/>
          <w:wAfter w:w="4004" w:type="dxa"/>
        </w:trPr>
        <w:tc>
          <w:tcPr>
            <w:tcW w:w="2836" w:type="dxa"/>
            <w:shd w:val="clear" w:color="auto" w:fill="D9D9D9" w:themeFill="background1" w:themeFillShade="D9"/>
          </w:tcPr>
          <w:p w14:paraId="420F8B08" w14:textId="77777777" w:rsidR="00F06710" w:rsidRPr="00A27D75" w:rsidRDefault="00F06710" w:rsidP="00660C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D75">
              <w:rPr>
                <w:rFonts w:ascii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95596D5" w14:textId="77777777" w:rsidR="00F06710" w:rsidRPr="00A27D75" w:rsidRDefault="00F06710" w:rsidP="00660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D75">
              <w:rPr>
                <w:rFonts w:ascii="Times New Roman" w:hAnsi="Times New Roman" w:cs="Times New Roman"/>
                <w:b/>
                <w:sz w:val="20"/>
                <w:szCs w:val="20"/>
              </w:rPr>
              <w:t>ITEM No.</w:t>
            </w:r>
          </w:p>
        </w:tc>
        <w:tc>
          <w:tcPr>
            <w:tcW w:w="5138" w:type="dxa"/>
            <w:shd w:val="clear" w:color="auto" w:fill="D9D9D9" w:themeFill="background1" w:themeFillShade="D9"/>
          </w:tcPr>
          <w:p w14:paraId="13885CEC" w14:textId="77777777" w:rsidR="00F06710" w:rsidRPr="00A27D75" w:rsidRDefault="00F06710" w:rsidP="00660C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D75">
              <w:rPr>
                <w:rFonts w:ascii="Times New Roman" w:hAnsi="Times New Roman" w:cs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6180A7" w14:textId="0479F508" w:rsidR="00F06710" w:rsidRPr="00A27D75" w:rsidRDefault="00F06710" w:rsidP="00660C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ge No.</w:t>
            </w:r>
          </w:p>
        </w:tc>
      </w:tr>
      <w:tr w:rsidR="00F06710" w:rsidRPr="00A27D75" w14:paraId="26DCA9A0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1EC1C13F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27D75">
              <w:rPr>
                <w:rFonts w:ascii="Times New Roman" w:hAnsi="Times New Roman" w:cs="Times New Roman"/>
                <w:b/>
              </w:rPr>
              <w:t>TITLE/ABSTRACT</w:t>
            </w:r>
          </w:p>
        </w:tc>
        <w:tc>
          <w:tcPr>
            <w:tcW w:w="1275" w:type="dxa"/>
          </w:tcPr>
          <w:p w14:paraId="0A1F46FC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8" w:type="dxa"/>
          </w:tcPr>
          <w:p w14:paraId="6CF2F4C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A48DB2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06710" w:rsidRPr="00A27D75" w14:paraId="2AE718D6" w14:textId="77777777" w:rsidTr="00660C5C">
        <w:trPr>
          <w:gridAfter w:val="1"/>
          <w:wAfter w:w="4004" w:type="dxa"/>
        </w:trPr>
        <w:tc>
          <w:tcPr>
            <w:tcW w:w="2836" w:type="dxa"/>
            <w:vMerge w:val="restart"/>
          </w:tcPr>
          <w:p w14:paraId="7A642F4C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 xml:space="preserve">Title </w:t>
            </w:r>
          </w:p>
          <w:p w14:paraId="70775E15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1275" w:type="dxa"/>
          </w:tcPr>
          <w:p w14:paraId="2E6145FD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5138" w:type="dxa"/>
          </w:tcPr>
          <w:p w14:paraId="64C6C636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Identify in the title that the paper describes the protocol for the  planned development of a COS</w:t>
            </w:r>
            <w:r w:rsidRPr="00A27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38AEF483" w14:textId="35BE8015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06710" w:rsidRPr="00A27D75" w14:paraId="264C3FF7" w14:textId="77777777" w:rsidTr="00660C5C">
        <w:trPr>
          <w:gridAfter w:val="1"/>
          <w:wAfter w:w="4004" w:type="dxa"/>
        </w:trPr>
        <w:tc>
          <w:tcPr>
            <w:tcW w:w="2836" w:type="dxa"/>
            <w:vMerge/>
          </w:tcPr>
          <w:p w14:paraId="7EB09C03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5E09DD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5138" w:type="dxa"/>
          </w:tcPr>
          <w:p w14:paraId="2AAD36FB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 xml:space="preserve">Provide a structured </w:t>
            </w:r>
            <w:r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1134" w:type="dxa"/>
          </w:tcPr>
          <w:p w14:paraId="522310E7" w14:textId="6844768D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06710" w:rsidRPr="00A27D75" w14:paraId="74FDAD55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563EBC99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27D75"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1275" w:type="dxa"/>
          </w:tcPr>
          <w:p w14:paraId="3FD61991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8" w:type="dxa"/>
          </w:tcPr>
          <w:p w14:paraId="139F9D4E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6273B4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06710" w:rsidRPr="00A27D75" w14:paraId="66F17573" w14:textId="77777777" w:rsidTr="00660C5C">
        <w:trPr>
          <w:gridAfter w:val="1"/>
          <w:wAfter w:w="4004" w:type="dxa"/>
        </w:trPr>
        <w:tc>
          <w:tcPr>
            <w:tcW w:w="2836" w:type="dxa"/>
            <w:vMerge w:val="restart"/>
          </w:tcPr>
          <w:p w14:paraId="42EF9A47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1275" w:type="dxa"/>
          </w:tcPr>
          <w:p w14:paraId="7CFE6E21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5138" w:type="dxa"/>
          </w:tcPr>
          <w:p w14:paraId="47D3EE1C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  <w:color w:val="000000" w:themeColor="text1"/>
              </w:rPr>
              <w:t xml:space="preserve">Describe the background and explain the rationale for developing the COS, </w:t>
            </w:r>
            <w:r w:rsidRPr="00A27D75">
              <w:rPr>
                <w:rFonts w:ascii="Times New Roman" w:hAnsi="Times New Roman" w:cs="Times New Roman"/>
                <w:iCs/>
                <w:color w:val="000000" w:themeColor="text1"/>
              </w:rPr>
              <w:t>and identify t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 xml:space="preserve">he reasons why a COS is needed </w:t>
            </w:r>
            <w:r w:rsidRPr="00A27D75">
              <w:rPr>
                <w:rFonts w:ascii="Times New Roman" w:hAnsi="Times New Roman" w:cs="Times New Roman"/>
                <w:iCs/>
                <w:color w:val="000000" w:themeColor="text1"/>
              </w:rPr>
              <w:t>and the potential barriers to its implementation</w:t>
            </w:r>
          </w:p>
        </w:tc>
        <w:tc>
          <w:tcPr>
            <w:tcW w:w="1134" w:type="dxa"/>
          </w:tcPr>
          <w:p w14:paraId="28628768" w14:textId="0A8830D1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-4</w:t>
            </w:r>
          </w:p>
        </w:tc>
      </w:tr>
      <w:tr w:rsidR="00F06710" w:rsidRPr="00A27D75" w14:paraId="347935A9" w14:textId="77777777" w:rsidTr="00660C5C">
        <w:trPr>
          <w:gridAfter w:val="1"/>
          <w:wAfter w:w="4004" w:type="dxa"/>
          <w:trHeight w:val="413"/>
        </w:trPr>
        <w:tc>
          <w:tcPr>
            <w:tcW w:w="2836" w:type="dxa"/>
            <w:vMerge/>
          </w:tcPr>
          <w:p w14:paraId="5833A05B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9BAC42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5138" w:type="dxa"/>
          </w:tcPr>
          <w:p w14:paraId="222C3AB8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Describe the specific objectives with reference to developing a COS</w:t>
            </w:r>
          </w:p>
        </w:tc>
        <w:tc>
          <w:tcPr>
            <w:tcW w:w="1134" w:type="dxa"/>
          </w:tcPr>
          <w:p w14:paraId="15D5570C" w14:textId="25C58AD5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06710" w:rsidRPr="00A27D75" w14:paraId="33A485A1" w14:textId="77777777" w:rsidTr="00660C5C">
        <w:trPr>
          <w:gridAfter w:val="1"/>
          <w:wAfter w:w="4004" w:type="dxa"/>
        </w:trPr>
        <w:tc>
          <w:tcPr>
            <w:tcW w:w="2836" w:type="dxa"/>
            <w:vMerge w:val="restart"/>
          </w:tcPr>
          <w:p w14:paraId="290C671E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1275" w:type="dxa"/>
          </w:tcPr>
          <w:p w14:paraId="5BDCB1C1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5138" w:type="dxa"/>
          </w:tcPr>
          <w:p w14:paraId="3C9C1A5F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Describe the health condition(s) and population(s) that will be covered by the COS</w:t>
            </w:r>
          </w:p>
        </w:tc>
        <w:tc>
          <w:tcPr>
            <w:tcW w:w="1134" w:type="dxa"/>
          </w:tcPr>
          <w:p w14:paraId="4BAC7F82" w14:textId="266BDD1B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06710" w:rsidRPr="00A27D75" w14:paraId="11A6E6D0" w14:textId="77777777" w:rsidTr="00660C5C">
        <w:trPr>
          <w:gridAfter w:val="1"/>
          <w:wAfter w:w="4004" w:type="dxa"/>
          <w:trHeight w:val="305"/>
        </w:trPr>
        <w:tc>
          <w:tcPr>
            <w:tcW w:w="2836" w:type="dxa"/>
            <w:vMerge/>
          </w:tcPr>
          <w:p w14:paraId="49A73E70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133D6F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5138" w:type="dxa"/>
          </w:tcPr>
          <w:p w14:paraId="6D2890A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Describe the intervention(s)  that will be covered by the COS</w:t>
            </w:r>
          </w:p>
        </w:tc>
        <w:tc>
          <w:tcPr>
            <w:tcW w:w="1134" w:type="dxa"/>
          </w:tcPr>
          <w:p w14:paraId="4841715D" w14:textId="130E127A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06710" w:rsidRPr="00A27D75" w14:paraId="51769AEC" w14:textId="77777777" w:rsidTr="00660C5C">
        <w:trPr>
          <w:gridAfter w:val="1"/>
          <w:wAfter w:w="4004" w:type="dxa"/>
          <w:trHeight w:val="305"/>
        </w:trPr>
        <w:tc>
          <w:tcPr>
            <w:tcW w:w="2836" w:type="dxa"/>
          </w:tcPr>
          <w:p w14:paraId="4AF16DDD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B1088E2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5138" w:type="dxa"/>
          </w:tcPr>
          <w:p w14:paraId="34601886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Describe the context of use for which the COS is to be applied</w:t>
            </w:r>
          </w:p>
        </w:tc>
        <w:tc>
          <w:tcPr>
            <w:tcW w:w="1134" w:type="dxa"/>
          </w:tcPr>
          <w:p w14:paraId="65999F06" w14:textId="1DE7989B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06710" w:rsidRPr="00A27D75" w14:paraId="5A1E4BC9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4E221F3C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E150FED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8" w:type="dxa"/>
          </w:tcPr>
          <w:p w14:paraId="5910A36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58A77D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06710" w:rsidRPr="00A27D75" w14:paraId="02346717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574E5514" w14:textId="77777777" w:rsidR="00F06710" w:rsidRPr="009A397D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9A397D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1275" w:type="dxa"/>
          </w:tcPr>
          <w:p w14:paraId="7322D227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8" w:type="dxa"/>
          </w:tcPr>
          <w:p w14:paraId="19E525F8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6EE620E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710" w:rsidRPr="00A27D75" w14:paraId="624D7918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2F639315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keholders</w:t>
            </w:r>
            <w:r w:rsidRPr="00A27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14:paraId="1A0E492D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8" w:type="dxa"/>
          </w:tcPr>
          <w:p w14:paraId="311A04D6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9A397D">
              <w:rPr>
                <w:rFonts w:ascii="Times New Roman" w:hAnsi="Times New Roman" w:cs="Times New Roman"/>
              </w:rPr>
              <w:t xml:space="preserve">Describe the stakeholder groups to be involved in </w:t>
            </w:r>
            <w:r>
              <w:rPr>
                <w:rFonts w:ascii="Times New Roman" w:hAnsi="Times New Roman" w:cs="Times New Roman"/>
              </w:rPr>
              <w:t xml:space="preserve">the COS development process, </w:t>
            </w:r>
            <w:r w:rsidRPr="009A397D">
              <w:rPr>
                <w:rFonts w:ascii="Times New Roman" w:hAnsi="Times New Roman" w:cs="Times New Roman"/>
              </w:rPr>
              <w:t>rationale for their involvement, and a description of how the individuals will be identified</w:t>
            </w:r>
          </w:p>
        </w:tc>
        <w:tc>
          <w:tcPr>
            <w:tcW w:w="1134" w:type="dxa"/>
          </w:tcPr>
          <w:p w14:paraId="4E385624" w14:textId="5F30DB7A" w:rsidR="00F06710" w:rsidRPr="009A397D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F06710" w:rsidRPr="00A27D75" w14:paraId="6D2FDA55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512B7BA3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1275" w:type="dxa"/>
          </w:tcPr>
          <w:p w14:paraId="0C3307F7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5138" w:type="dxa"/>
          </w:tcPr>
          <w:p w14:paraId="1CC549DA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0774F3">
              <w:rPr>
                <w:rFonts w:ascii="Times New Roman" w:hAnsi="Times New Roman" w:cs="Times New Roman"/>
                <w:color w:val="000000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1134" w:type="dxa"/>
          </w:tcPr>
          <w:p w14:paraId="57AEEFBC" w14:textId="1ED1C2DF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-8</w:t>
            </w:r>
          </w:p>
        </w:tc>
      </w:tr>
      <w:tr w:rsidR="00F06710" w:rsidRPr="00A27D75" w14:paraId="1BEA3D0F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5FD7E35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387EC0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5138" w:type="dxa"/>
          </w:tcPr>
          <w:p w14:paraId="2A639445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0774F3">
              <w:rPr>
                <w:rFonts w:ascii="Times New Roman" w:hAnsi="Times New Roman" w:cs="Times New Roman"/>
                <w:color w:val="000000"/>
              </w:rPr>
              <w:t>Describe how outcomes may be dropped/combined; with reasons</w:t>
            </w:r>
          </w:p>
        </w:tc>
        <w:tc>
          <w:tcPr>
            <w:tcW w:w="1134" w:type="dxa"/>
          </w:tcPr>
          <w:p w14:paraId="493BF31B" w14:textId="4399CC3B" w:rsidR="00F06710" w:rsidRPr="000774F3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-8</w:t>
            </w:r>
          </w:p>
        </w:tc>
      </w:tr>
      <w:tr w:rsidR="00F06710" w:rsidRPr="00A27D75" w14:paraId="1C406F33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043531A8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sus process</w:t>
            </w:r>
          </w:p>
        </w:tc>
        <w:tc>
          <w:tcPr>
            <w:tcW w:w="1275" w:type="dxa"/>
          </w:tcPr>
          <w:p w14:paraId="07BEBF45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38" w:type="dxa"/>
          </w:tcPr>
          <w:p w14:paraId="3BBC6740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0774F3">
              <w:rPr>
                <w:rFonts w:ascii="Times New Roman" w:hAnsi="Times New Roman" w:cs="Times New Roman"/>
                <w:color w:val="000000"/>
              </w:rPr>
              <w:t>Describe the plans for how the consensus process will be undertaken</w:t>
            </w:r>
          </w:p>
        </w:tc>
        <w:tc>
          <w:tcPr>
            <w:tcW w:w="1134" w:type="dxa"/>
          </w:tcPr>
          <w:p w14:paraId="45D1CA08" w14:textId="26473C50" w:rsidR="00F06710" w:rsidRPr="000774F3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-12</w:t>
            </w:r>
          </w:p>
        </w:tc>
      </w:tr>
      <w:tr w:rsidR="00F06710" w:rsidRPr="00A27D75" w14:paraId="3BD4BB29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6EF6A648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Consensus definition</w:t>
            </w:r>
          </w:p>
        </w:tc>
        <w:tc>
          <w:tcPr>
            <w:tcW w:w="1275" w:type="dxa"/>
          </w:tcPr>
          <w:p w14:paraId="0755FF30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A27D7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38" w:type="dxa"/>
          </w:tcPr>
          <w:p w14:paraId="092B7EA0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A27D75">
              <w:rPr>
                <w:rFonts w:ascii="Times New Roman" w:hAnsi="Times New Roman" w:cs="Times New Roman"/>
              </w:rPr>
              <w:t>Describe the consensus definition</w:t>
            </w:r>
          </w:p>
        </w:tc>
        <w:tc>
          <w:tcPr>
            <w:tcW w:w="1134" w:type="dxa"/>
          </w:tcPr>
          <w:p w14:paraId="64A57DB7" w14:textId="7F4DD492" w:rsidR="00F06710" w:rsidRPr="00A27D75" w:rsidRDefault="00825CCE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06710" w:rsidRPr="00A27D75" w14:paraId="0B223108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6B1CDA06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CE518FB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A27D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38" w:type="dxa"/>
          </w:tcPr>
          <w:p w14:paraId="0BFC3851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0774F3">
              <w:rPr>
                <w:rFonts w:ascii="Times New Roman" w:hAnsi="Times New Roman" w:cs="Times New Roman"/>
                <w:color w:val="000000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1134" w:type="dxa"/>
          </w:tcPr>
          <w:p w14:paraId="66093AD0" w14:textId="38741C88" w:rsidR="00F06710" w:rsidRPr="000774F3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06710" w:rsidRPr="00A27D75" w14:paraId="7CBAA55C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39BFAFDC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774F3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275" w:type="dxa"/>
          </w:tcPr>
          <w:p w14:paraId="09CA6E5B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8" w:type="dxa"/>
          </w:tcPr>
          <w:p w14:paraId="35F84DF5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1D392FD" w14:textId="77777777" w:rsidR="00F06710" w:rsidRPr="000774F3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710" w:rsidRPr="00A27D75" w14:paraId="31E2E163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1F66B62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Outcome scoring/feedback</w:t>
            </w:r>
          </w:p>
        </w:tc>
        <w:tc>
          <w:tcPr>
            <w:tcW w:w="1275" w:type="dxa"/>
          </w:tcPr>
          <w:p w14:paraId="4265E5A2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38" w:type="dxa"/>
          </w:tcPr>
          <w:p w14:paraId="5A2742EE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1504C2">
              <w:rPr>
                <w:rFonts w:ascii="Times New Roman" w:hAnsi="Times New Roman" w:cs="Times New Roman"/>
                <w:color w:val="000000"/>
              </w:rPr>
              <w:t>Describe how outcomes will be scored and summarised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1504C2">
              <w:rPr>
                <w:rFonts w:ascii="Times New Roman" w:hAnsi="Times New Roman" w:cs="Times New Roman"/>
                <w:color w:val="000000"/>
              </w:rPr>
              <w:t xml:space="preserve">describe how participants will </w:t>
            </w:r>
            <w:r>
              <w:rPr>
                <w:rFonts w:ascii="Times New Roman" w:hAnsi="Times New Roman" w:cs="Times New Roman"/>
                <w:color w:val="000000"/>
              </w:rPr>
              <w:t xml:space="preserve">receive </w:t>
            </w:r>
            <w:r w:rsidRPr="001504C2">
              <w:rPr>
                <w:rFonts w:ascii="Times New Roman" w:hAnsi="Times New Roman" w:cs="Times New Roman"/>
                <w:color w:val="000000"/>
              </w:rPr>
              <w:t>feedback during the consensus process</w:t>
            </w:r>
          </w:p>
        </w:tc>
        <w:tc>
          <w:tcPr>
            <w:tcW w:w="1134" w:type="dxa"/>
          </w:tcPr>
          <w:p w14:paraId="2F3F7E73" w14:textId="19177C0F" w:rsidR="00F06710" w:rsidRPr="001504C2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-11</w:t>
            </w:r>
          </w:p>
        </w:tc>
      </w:tr>
      <w:tr w:rsidR="00F06710" w:rsidRPr="00A27D75" w14:paraId="4FCF6E13" w14:textId="77777777" w:rsidTr="00660C5C">
        <w:trPr>
          <w:gridAfter w:val="1"/>
          <w:wAfter w:w="4004" w:type="dxa"/>
        </w:trPr>
        <w:tc>
          <w:tcPr>
            <w:tcW w:w="2836" w:type="dxa"/>
          </w:tcPr>
          <w:p w14:paraId="67ED641C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275" w:type="dxa"/>
          </w:tcPr>
          <w:p w14:paraId="19267B83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38" w:type="dxa"/>
          </w:tcPr>
          <w:p w14:paraId="745D154C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1504C2">
              <w:rPr>
                <w:rFonts w:ascii="Times New Roman" w:hAnsi="Times New Roman" w:cs="Times New Roman"/>
                <w:color w:val="000000"/>
              </w:rPr>
              <w:t>Describe how missing data will be handled during the consensus process</w:t>
            </w:r>
          </w:p>
        </w:tc>
        <w:tc>
          <w:tcPr>
            <w:tcW w:w="1134" w:type="dxa"/>
          </w:tcPr>
          <w:p w14:paraId="3206F41B" w14:textId="60404FC9" w:rsidR="00F06710" w:rsidRPr="001504C2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F06710" w:rsidRPr="00A27D75" w14:paraId="06E3513A" w14:textId="77777777" w:rsidTr="00660C5C">
        <w:tc>
          <w:tcPr>
            <w:tcW w:w="9249" w:type="dxa"/>
            <w:gridSpan w:val="3"/>
          </w:tcPr>
          <w:p w14:paraId="63BEA69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1504C2">
              <w:rPr>
                <w:rFonts w:ascii="Times New Roman" w:hAnsi="Times New Roman" w:cs="Times New Roman"/>
                <w:b/>
              </w:rPr>
              <w:t>ETHICS/DISSEMINATION</w:t>
            </w:r>
          </w:p>
        </w:tc>
        <w:tc>
          <w:tcPr>
            <w:tcW w:w="5138" w:type="dxa"/>
            <w:gridSpan w:val="2"/>
          </w:tcPr>
          <w:p w14:paraId="2408F673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F06710" w:rsidRPr="00A27D75" w14:paraId="2AE01039" w14:textId="77777777" w:rsidTr="00660C5C">
        <w:trPr>
          <w:gridAfter w:val="1"/>
          <w:wAfter w:w="4004" w:type="dxa"/>
          <w:trHeight w:val="351"/>
        </w:trPr>
        <w:tc>
          <w:tcPr>
            <w:tcW w:w="2836" w:type="dxa"/>
          </w:tcPr>
          <w:p w14:paraId="59AFE16E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ics approval / informed </w:t>
            </w:r>
            <w:r w:rsidRPr="001504C2">
              <w:rPr>
                <w:rFonts w:ascii="Times New Roman" w:hAnsi="Times New Roman" w:cs="Times New Roman"/>
              </w:rPr>
              <w:t>consent</w:t>
            </w:r>
          </w:p>
        </w:tc>
        <w:tc>
          <w:tcPr>
            <w:tcW w:w="1275" w:type="dxa"/>
          </w:tcPr>
          <w:p w14:paraId="4B681E1D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8" w:type="dxa"/>
          </w:tcPr>
          <w:p w14:paraId="7458209D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 w:rsidRPr="001504C2">
              <w:rPr>
                <w:rFonts w:ascii="Times New Roman" w:hAnsi="Times New Roman" w:cs="Times New Roman"/>
                <w:color w:val="000000"/>
              </w:rPr>
              <w:t xml:space="preserve">Describe any plans for obtaining research ethics committee / institutional review board approval in </w:t>
            </w:r>
            <w:r w:rsidRPr="001504C2">
              <w:rPr>
                <w:rFonts w:ascii="Times New Roman" w:hAnsi="Times New Roman" w:cs="Times New Roman"/>
                <w:color w:val="000000"/>
              </w:rPr>
              <w:lastRenderedPageBreak/>
              <w:t>relation to the</w:t>
            </w:r>
            <w:r>
              <w:rPr>
                <w:rFonts w:ascii="Times New Roman" w:hAnsi="Times New Roman" w:cs="Times New Roman"/>
                <w:color w:val="000000"/>
              </w:rPr>
              <w:t xml:space="preserve"> consensus process and </w:t>
            </w:r>
            <w:r w:rsidRPr="001504C2">
              <w:rPr>
                <w:rFonts w:ascii="Times New Roman" w:hAnsi="Times New Roman" w:cs="Times New Roman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escribe how informed consent </w:t>
            </w:r>
            <w:r w:rsidRPr="001504C2">
              <w:rPr>
                <w:rFonts w:ascii="Times New Roman" w:hAnsi="Times New Roman" w:cs="Times New Roman"/>
                <w:color w:val="000000"/>
              </w:rPr>
              <w:t>will be obtained (if relevant)</w:t>
            </w:r>
          </w:p>
        </w:tc>
        <w:tc>
          <w:tcPr>
            <w:tcW w:w="1134" w:type="dxa"/>
          </w:tcPr>
          <w:p w14:paraId="73E81E51" w14:textId="5A705150" w:rsidR="00F06710" w:rsidRPr="001504C2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2</w:t>
            </w:r>
          </w:p>
        </w:tc>
      </w:tr>
      <w:tr w:rsidR="00F06710" w:rsidRPr="00A27D75" w14:paraId="4899C5F9" w14:textId="77777777" w:rsidTr="00660C5C">
        <w:trPr>
          <w:gridAfter w:val="1"/>
          <w:wAfter w:w="4004" w:type="dxa"/>
          <w:trHeight w:val="351"/>
        </w:trPr>
        <w:tc>
          <w:tcPr>
            <w:tcW w:w="2836" w:type="dxa"/>
          </w:tcPr>
          <w:p w14:paraId="70DB2BDA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mination</w:t>
            </w:r>
          </w:p>
        </w:tc>
        <w:tc>
          <w:tcPr>
            <w:tcW w:w="1275" w:type="dxa"/>
          </w:tcPr>
          <w:p w14:paraId="232E3F89" w14:textId="77777777" w:rsidR="00F06710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38" w:type="dxa"/>
          </w:tcPr>
          <w:p w14:paraId="40482FA1" w14:textId="77777777" w:rsidR="00F06710" w:rsidRPr="001504C2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scribe any plans to communicate the results to study participants and COS users, inclusive of methods and timing of dissemination. </w:t>
            </w:r>
          </w:p>
        </w:tc>
        <w:tc>
          <w:tcPr>
            <w:tcW w:w="1134" w:type="dxa"/>
          </w:tcPr>
          <w:p w14:paraId="2C580A8E" w14:textId="45F64AF7" w:rsidR="00F06710" w:rsidRDefault="00981CDC" w:rsidP="00660C5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6686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06710" w:rsidRPr="00A27D75" w14:paraId="00D4DBA1" w14:textId="77777777" w:rsidTr="00660C5C">
        <w:trPr>
          <w:trHeight w:val="351"/>
        </w:trPr>
        <w:tc>
          <w:tcPr>
            <w:tcW w:w="9249" w:type="dxa"/>
            <w:gridSpan w:val="3"/>
          </w:tcPr>
          <w:p w14:paraId="4E4CB9DF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ADMINISTRATIVE INFORMATION</w:t>
            </w:r>
          </w:p>
        </w:tc>
        <w:tc>
          <w:tcPr>
            <w:tcW w:w="5138" w:type="dxa"/>
            <w:gridSpan w:val="2"/>
          </w:tcPr>
          <w:p w14:paraId="708386BC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F06710" w:rsidRPr="00A27D75" w14:paraId="5CE5DDCC" w14:textId="77777777" w:rsidTr="00660C5C">
        <w:trPr>
          <w:gridAfter w:val="1"/>
          <w:wAfter w:w="4004" w:type="dxa"/>
          <w:trHeight w:val="351"/>
        </w:trPr>
        <w:tc>
          <w:tcPr>
            <w:tcW w:w="2836" w:type="dxa"/>
          </w:tcPr>
          <w:p w14:paraId="00FA5063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ers</w:t>
            </w:r>
          </w:p>
        </w:tc>
        <w:tc>
          <w:tcPr>
            <w:tcW w:w="1275" w:type="dxa"/>
          </w:tcPr>
          <w:p w14:paraId="1DEA8F7B" w14:textId="77777777" w:rsidR="00F06710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38" w:type="dxa"/>
          </w:tcPr>
          <w:p w14:paraId="4A8F126C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Describe sources of funding; role of funders</w:t>
            </w:r>
          </w:p>
        </w:tc>
        <w:tc>
          <w:tcPr>
            <w:tcW w:w="1134" w:type="dxa"/>
          </w:tcPr>
          <w:p w14:paraId="6DC29548" w14:textId="1851E9D1" w:rsidR="00F06710" w:rsidRPr="00A27D75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F06710" w:rsidRPr="00A27D75" w14:paraId="451A7D80" w14:textId="77777777" w:rsidTr="00660C5C">
        <w:trPr>
          <w:gridAfter w:val="1"/>
          <w:wAfter w:w="4004" w:type="dxa"/>
          <w:trHeight w:val="351"/>
        </w:trPr>
        <w:tc>
          <w:tcPr>
            <w:tcW w:w="2836" w:type="dxa"/>
          </w:tcPr>
          <w:p w14:paraId="797AB1A6" w14:textId="77777777" w:rsidR="00F06710" w:rsidRDefault="00F06710" w:rsidP="00660C5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1275" w:type="dxa"/>
          </w:tcPr>
          <w:p w14:paraId="72FE25A3" w14:textId="77777777" w:rsidR="00F06710" w:rsidRPr="00A27D75" w:rsidRDefault="00F06710" w:rsidP="00660C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38" w:type="dxa"/>
          </w:tcPr>
          <w:p w14:paraId="1AF6D3A1" w14:textId="77777777" w:rsidR="00F06710" w:rsidRPr="00A27D75" w:rsidRDefault="00F06710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7D75">
              <w:rPr>
                <w:rFonts w:ascii="Times New Roman" w:hAnsi="Times New Roman" w:cs="Times New Roman"/>
                <w:color w:val="000000"/>
              </w:rPr>
              <w:t>Describe any potential conflicts of interest within the study team and how these will be managed</w:t>
            </w:r>
          </w:p>
        </w:tc>
        <w:tc>
          <w:tcPr>
            <w:tcW w:w="1134" w:type="dxa"/>
          </w:tcPr>
          <w:p w14:paraId="0A21933F" w14:textId="6CAE31C2" w:rsidR="00F06710" w:rsidRPr="00A27D75" w:rsidRDefault="00825CCE" w:rsidP="00660C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244D7862" w14:textId="77777777" w:rsidR="00F06710" w:rsidRDefault="00F06710" w:rsidP="00F06710"/>
    <w:p w14:paraId="14B6C0CF" w14:textId="77777777" w:rsidR="00F06710" w:rsidRPr="00F06710" w:rsidRDefault="00F06710" w:rsidP="00F06710"/>
    <w:sectPr w:rsidR="00F06710" w:rsidRPr="00F06710" w:rsidSect="00A27D75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D75"/>
    <w:rsid w:val="000774F3"/>
    <w:rsid w:val="000E0150"/>
    <w:rsid w:val="0014193B"/>
    <w:rsid w:val="001504C2"/>
    <w:rsid w:val="001F2F14"/>
    <w:rsid w:val="002136F9"/>
    <w:rsid w:val="00366862"/>
    <w:rsid w:val="00825CCE"/>
    <w:rsid w:val="008D4E34"/>
    <w:rsid w:val="00940058"/>
    <w:rsid w:val="00981CDC"/>
    <w:rsid w:val="009A397D"/>
    <w:rsid w:val="009E17D0"/>
    <w:rsid w:val="00A27D75"/>
    <w:rsid w:val="00A96B77"/>
    <w:rsid w:val="00AF5E0C"/>
    <w:rsid w:val="00E77EE9"/>
    <w:rsid w:val="00F0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438A"/>
  <w15:chartTrackingRefBased/>
  <w15:docId w15:val="{6E964449-4C4F-4A1D-8B1C-59563AAC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D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D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ham, Jamie</dc:creator>
  <cp:keywords/>
  <dc:description/>
  <cp:lastModifiedBy>Jamie Kirkham</cp:lastModifiedBy>
  <cp:revision>3</cp:revision>
  <dcterms:created xsi:type="dcterms:W3CDTF">2024-07-02T21:26:00Z</dcterms:created>
  <dcterms:modified xsi:type="dcterms:W3CDTF">2024-07-02T21:32:00Z</dcterms:modified>
</cp:coreProperties>
</file>